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6FA1A" w14:textId="7BA5CA18" w:rsidR="002F7C6A" w:rsidRPr="009F3969" w:rsidRDefault="00015047" w:rsidP="002F7C6A">
      <w:pPr>
        <w:keepNext/>
        <w:spacing w:line="360" w:lineRule="auto"/>
        <w:jc w:val="both"/>
        <w:rPr>
          <w:b/>
          <w:bCs/>
        </w:rPr>
      </w:pPr>
      <w:bookmarkStart w:id="0" w:name="_Toc72680772"/>
      <w:bookmarkStart w:id="1" w:name="_Toc109039939"/>
      <w:r w:rsidRPr="009F3969">
        <w:rPr>
          <w:b/>
          <w:bCs/>
        </w:rPr>
        <w:t>S</w:t>
      </w:r>
      <w:r w:rsidR="002F7C6A" w:rsidRPr="009F3969">
        <w:rPr>
          <w:b/>
          <w:bCs/>
        </w:rPr>
        <w:fldChar w:fldCharType="begin"/>
      </w:r>
      <w:r w:rsidR="002F7C6A" w:rsidRPr="009F3969">
        <w:rPr>
          <w:b/>
          <w:bCs/>
        </w:rPr>
        <w:instrText xml:space="preserve"> SEQ Appendix_Table \* ARABIC </w:instrText>
      </w:r>
      <w:r w:rsidR="002F7C6A" w:rsidRPr="009F3969">
        <w:rPr>
          <w:b/>
          <w:bCs/>
        </w:rPr>
        <w:fldChar w:fldCharType="separate"/>
      </w:r>
      <w:r w:rsidR="002F7C6A" w:rsidRPr="009F3969">
        <w:rPr>
          <w:b/>
          <w:bCs/>
          <w:noProof/>
        </w:rPr>
        <w:t>2</w:t>
      </w:r>
      <w:r w:rsidR="002F7C6A" w:rsidRPr="009F3969">
        <w:rPr>
          <w:b/>
          <w:bCs/>
          <w:noProof/>
        </w:rPr>
        <w:fldChar w:fldCharType="end"/>
      </w:r>
      <w:r w:rsidRPr="009F3969">
        <w:rPr>
          <w:b/>
          <w:bCs/>
          <w:noProof/>
        </w:rPr>
        <w:t xml:space="preserve"> Table</w:t>
      </w:r>
      <w:r w:rsidR="002F7C6A" w:rsidRPr="009F3969">
        <w:rPr>
          <w:b/>
          <w:bCs/>
        </w:rPr>
        <w:t xml:space="preserve">. </w:t>
      </w:r>
      <w:proofErr w:type="spellStart"/>
      <w:r w:rsidR="002F7C6A" w:rsidRPr="009F3969">
        <w:rPr>
          <w:b/>
          <w:bCs/>
        </w:rPr>
        <w:t>Huasman</w:t>
      </w:r>
      <w:proofErr w:type="spellEnd"/>
      <w:r w:rsidR="002F7C6A" w:rsidRPr="009F3969">
        <w:rPr>
          <w:b/>
          <w:bCs/>
        </w:rPr>
        <w:t xml:space="preserve"> result for fixed and random effect model selection for income mobility (first, second and third models)</w:t>
      </w:r>
      <w:bookmarkEnd w:id="0"/>
      <w:bookmarkEnd w:id="1"/>
      <w:r w:rsidR="009F3969">
        <w:rPr>
          <w:b/>
          <w:bCs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8"/>
        <w:gridCol w:w="1620"/>
        <w:gridCol w:w="1800"/>
        <w:gridCol w:w="1260"/>
        <w:gridCol w:w="1800"/>
      </w:tblGrid>
      <w:tr w:rsidR="002F7C6A" w:rsidRPr="009F2259" w14:paraId="1841840D" w14:textId="77777777" w:rsidTr="009F11E9">
        <w:tc>
          <w:tcPr>
            <w:tcW w:w="2898" w:type="dxa"/>
            <w:vMerge w:val="restart"/>
          </w:tcPr>
          <w:p w14:paraId="44B58F30" w14:textId="77777777" w:rsidR="002F7C6A" w:rsidRPr="009F2259" w:rsidRDefault="002F7C6A" w:rsidP="009F11E9">
            <w:pPr>
              <w:spacing w:line="360" w:lineRule="auto"/>
            </w:pPr>
            <w:r w:rsidRPr="009F2259">
              <w:t>Variables</w:t>
            </w:r>
          </w:p>
        </w:tc>
        <w:tc>
          <w:tcPr>
            <w:tcW w:w="3420" w:type="dxa"/>
            <w:gridSpan w:val="2"/>
            <w:tcBorders>
              <w:bottom w:val="single" w:sz="12" w:space="0" w:color="auto"/>
            </w:tcBorders>
          </w:tcPr>
          <w:p w14:paraId="0442F2D1" w14:textId="77777777" w:rsidR="002F7C6A" w:rsidRPr="009F2259" w:rsidRDefault="002F7C6A" w:rsidP="009F11E9">
            <w:pPr>
              <w:spacing w:line="360" w:lineRule="auto"/>
              <w:jc w:val="center"/>
            </w:pPr>
            <w:r w:rsidRPr="009F2259">
              <w:t>Coefficients</w:t>
            </w:r>
          </w:p>
        </w:tc>
        <w:tc>
          <w:tcPr>
            <w:tcW w:w="1260" w:type="dxa"/>
            <w:vMerge w:val="restart"/>
          </w:tcPr>
          <w:p w14:paraId="1769EF41" w14:textId="77777777" w:rsidR="002F7C6A" w:rsidRDefault="002F7C6A" w:rsidP="009F11E9">
            <w:pPr>
              <w:spacing w:line="360" w:lineRule="auto"/>
            </w:pPr>
          </w:p>
          <w:p w14:paraId="560C5459" w14:textId="77777777" w:rsidR="002F7C6A" w:rsidRPr="009F2259" w:rsidRDefault="002F7C6A" w:rsidP="009F11E9">
            <w:pPr>
              <w:spacing w:line="360" w:lineRule="auto"/>
            </w:pPr>
            <w:r w:rsidRPr="009F2259">
              <w:t>Difference (b-B)</w:t>
            </w:r>
          </w:p>
        </w:tc>
        <w:tc>
          <w:tcPr>
            <w:tcW w:w="1800" w:type="dxa"/>
            <w:vMerge w:val="restart"/>
          </w:tcPr>
          <w:p w14:paraId="320CBBF7" w14:textId="77777777" w:rsidR="002F7C6A" w:rsidRPr="009F2259" w:rsidRDefault="002F7C6A" w:rsidP="009F11E9">
            <w:pPr>
              <w:spacing w:line="360" w:lineRule="auto"/>
            </w:pPr>
            <w:r w:rsidRPr="009F2259">
              <w:t>Sqrt</w:t>
            </w:r>
            <w:r>
              <w:t xml:space="preserve"> </w:t>
            </w:r>
            <w:r w:rsidRPr="009F2259">
              <w:t>(</w:t>
            </w:r>
            <w:proofErr w:type="spellStart"/>
            <w:r w:rsidRPr="009F2259">
              <w:t>diag</w:t>
            </w:r>
            <w:proofErr w:type="spellEnd"/>
            <w:r w:rsidRPr="009F2259">
              <w:t>(</w:t>
            </w:r>
            <w:proofErr w:type="spellStart"/>
            <w:r w:rsidRPr="009F2259">
              <w:t>V_b</w:t>
            </w:r>
            <w:proofErr w:type="spellEnd"/>
            <w:r w:rsidRPr="009F2259">
              <w:t>-V_B))</w:t>
            </w:r>
          </w:p>
          <w:p w14:paraId="2D93C035" w14:textId="77777777" w:rsidR="002F7C6A" w:rsidRPr="009F2259" w:rsidRDefault="002F7C6A" w:rsidP="009F11E9">
            <w:pPr>
              <w:spacing w:line="360" w:lineRule="auto"/>
            </w:pPr>
            <w:r w:rsidRPr="009F2259">
              <w:t>S.E.</w:t>
            </w:r>
          </w:p>
        </w:tc>
      </w:tr>
      <w:tr w:rsidR="002F7C6A" w:rsidRPr="009F2259" w14:paraId="7D168F11" w14:textId="77777777" w:rsidTr="009F11E9">
        <w:tc>
          <w:tcPr>
            <w:tcW w:w="2898" w:type="dxa"/>
            <w:vMerge/>
            <w:tcBorders>
              <w:bottom w:val="single" w:sz="12" w:space="0" w:color="auto"/>
            </w:tcBorders>
          </w:tcPr>
          <w:p w14:paraId="2473B58D" w14:textId="77777777" w:rsidR="002F7C6A" w:rsidRPr="009F2259" w:rsidRDefault="002F7C6A" w:rsidP="009F11E9">
            <w:pPr>
              <w:spacing w:line="360" w:lineRule="auto"/>
            </w:pP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14:paraId="06089900" w14:textId="77777777" w:rsidR="002F7C6A" w:rsidRPr="009F2259" w:rsidRDefault="002F7C6A" w:rsidP="009F11E9">
            <w:pPr>
              <w:spacing w:line="360" w:lineRule="auto"/>
            </w:pPr>
            <w:r w:rsidRPr="009F2259">
              <w:t>Fixed effect (b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14:paraId="12E24003" w14:textId="77777777" w:rsidR="002F7C6A" w:rsidRPr="009F2259" w:rsidRDefault="002F7C6A" w:rsidP="009F11E9">
            <w:pPr>
              <w:spacing w:line="360" w:lineRule="auto"/>
            </w:pPr>
            <w:r w:rsidRPr="009F2259">
              <w:t>Random effect (B)</w:t>
            </w:r>
          </w:p>
        </w:tc>
        <w:tc>
          <w:tcPr>
            <w:tcW w:w="1260" w:type="dxa"/>
            <w:vMerge/>
            <w:tcBorders>
              <w:bottom w:val="single" w:sz="12" w:space="0" w:color="auto"/>
            </w:tcBorders>
          </w:tcPr>
          <w:p w14:paraId="0CBE709C" w14:textId="77777777" w:rsidR="002F7C6A" w:rsidRPr="009F2259" w:rsidRDefault="002F7C6A" w:rsidP="009F11E9">
            <w:pPr>
              <w:spacing w:line="360" w:lineRule="auto"/>
            </w:pPr>
          </w:p>
        </w:tc>
        <w:tc>
          <w:tcPr>
            <w:tcW w:w="1800" w:type="dxa"/>
            <w:vMerge/>
            <w:tcBorders>
              <w:bottom w:val="single" w:sz="12" w:space="0" w:color="auto"/>
            </w:tcBorders>
          </w:tcPr>
          <w:p w14:paraId="00F2C906" w14:textId="77777777" w:rsidR="002F7C6A" w:rsidRPr="009F2259" w:rsidRDefault="002F7C6A" w:rsidP="009F11E9">
            <w:pPr>
              <w:spacing w:line="360" w:lineRule="auto"/>
            </w:pPr>
          </w:p>
        </w:tc>
      </w:tr>
      <w:tr w:rsidR="002F7C6A" w:rsidRPr="009F2259" w14:paraId="0D215539" w14:textId="77777777" w:rsidTr="009F11E9">
        <w:trPr>
          <w:trHeight w:val="267"/>
        </w:trPr>
        <w:tc>
          <w:tcPr>
            <w:tcW w:w="2898" w:type="dxa"/>
            <w:tcBorders>
              <w:top w:val="single" w:sz="12" w:space="0" w:color="auto"/>
              <w:bottom w:val="nil"/>
            </w:tcBorders>
          </w:tcPr>
          <w:p w14:paraId="657B7F9A" w14:textId="77777777" w:rsidR="002F7C6A" w:rsidRPr="009F2259" w:rsidRDefault="002F7C6A" w:rsidP="009F11E9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9F2259">
              <w:t>Sex of the household Head</w:t>
            </w:r>
          </w:p>
        </w:tc>
        <w:tc>
          <w:tcPr>
            <w:tcW w:w="1620" w:type="dxa"/>
            <w:tcBorders>
              <w:top w:val="single" w:sz="12" w:space="0" w:color="auto"/>
              <w:bottom w:val="nil"/>
            </w:tcBorders>
          </w:tcPr>
          <w:p w14:paraId="4DDB2910" w14:textId="77777777" w:rsidR="002F7C6A" w:rsidRPr="009F2259" w:rsidRDefault="002F7C6A" w:rsidP="009F11E9">
            <w:pPr>
              <w:spacing w:line="360" w:lineRule="auto"/>
            </w:pPr>
            <w:r w:rsidRPr="009F2259">
              <w:t>.6320799</w:t>
            </w:r>
          </w:p>
        </w:tc>
        <w:tc>
          <w:tcPr>
            <w:tcW w:w="1800" w:type="dxa"/>
            <w:tcBorders>
              <w:top w:val="single" w:sz="12" w:space="0" w:color="auto"/>
              <w:bottom w:val="nil"/>
            </w:tcBorders>
          </w:tcPr>
          <w:p w14:paraId="6BC316CA" w14:textId="77777777" w:rsidR="002F7C6A" w:rsidRPr="009F2259" w:rsidRDefault="002F7C6A" w:rsidP="009F11E9">
            <w:pPr>
              <w:spacing w:line="360" w:lineRule="auto"/>
            </w:pPr>
            <w:r w:rsidRPr="009F2259">
              <w:t>-.1913203</w:t>
            </w:r>
          </w:p>
        </w:tc>
        <w:tc>
          <w:tcPr>
            <w:tcW w:w="1260" w:type="dxa"/>
            <w:tcBorders>
              <w:top w:val="single" w:sz="12" w:space="0" w:color="auto"/>
              <w:bottom w:val="nil"/>
            </w:tcBorders>
          </w:tcPr>
          <w:p w14:paraId="364E2444" w14:textId="77777777" w:rsidR="002F7C6A" w:rsidRPr="009F2259" w:rsidRDefault="002F7C6A" w:rsidP="009F11E9">
            <w:pPr>
              <w:spacing w:line="360" w:lineRule="auto"/>
            </w:pPr>
            <w:r w:rsidRPr="009F2259">
              <w:t>.8234002</w:t>
            </w:r>
          </w:p>
        </w:tc>
        <w:tc>
          <w:tcPr>
            <w:tcW w:w="1800" w:type="dxa"/>
            <w:tcBorders>
              <w:top w:val="single" w:sz="12" w:space="0" w:color="auto"/>
              <w:bottom w:val="nil"/>
            </w:tcBorders>
          </w:tcPr>
          <w:p w14:paraId="6ED2194B" w14:textId="77777777" w:rsidR="002F7C6A" w:rsidRPr="009F2259" w:rsidRDefault="002F7C6A" w:rsidP="009F11E9">
            <w:pPr>
              <w:spacing w:line="360" w:lineRule="auto"/>
            </w:pPr>
            <w:r w:rsidRPr="009F2259">
              <w:t>.9236805</w:t>
            </w:r>
          </w:p>
        </w:tc>
      </w:tr>
      <w:tr w:rsidR="002F7C6A" w:rsidRPr="009F2259" w14:paraId="391994F4" w14:textId="77777777" w:rsidTr="009F11E9">
        <w:tc>
          <w:tcPr>
            <w:tcW w:w="2898" w:type="dxa"/>
            <w:tcBorders>
              <w:top w:val="nil"/>
              <w:bottom w:val="nil"/>
            </w:tcBorders>
          </w:tcPr>
          <w:p w14:paraId="52CF32AA" w14:textId="77777777" w:rsidR="002F7C6A" w:rsidRPr="009F2259" w:rsidRDefault="002F7C6A" w:rsidP="009F11E9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9F2259">
              <w:t>Age of the household Head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1D77E1E" w14:textId="77777777" w:rsidR="002F7C6A" w:rsidRPr="009F2259" w:rsidRDefault="002F7C6A" w:rsidP="009F11E9">
            <w:pPr>
              <w:spacing w:line="360" w:lineRule="auto"/>
            </w:pPr>
            <w:r w:rsidRPr="009F2259">
              <w:t xml:space="preserve"> -.3071219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30E4759" w14:textId="77777777" w:rsidR="002F7C6A" w:rsidRPr="009F2259" w:rsidRDefault="002F7C6A" w:rsidP="009F11E9">
            <w:pPr>
              <w:spacing w:line="360" w:lineRule="auto"/>
            </w:pPr>
            <w:r w:rsidRPr="009F2259">
              <w:t>-.0051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5D40451" w14:textId="77777777" w:rsidR="002F7C6A" w:rsidRPr="009F2259" w:rsidRDefault="002F7C6A" w:rsidP="009F11E9">
            <w:pPr>
              <w:spacing w:line="360" w:lineRule="auto"/>
            </w:pPr>
            <w:r w:rsidRPr="009F2259">
              <w:t xml:space="preserve"> -.3019319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1B648F4" w14:textId="77777777" w:rsidR="002F7C6A" w:rsidRPr="009F2259" w:rsidRDefault="002F7C6A" w:rsidP="009F11E9">
            <w:pPr>
              <w:spacing w:line="360" w:lineRule="auto"/>
            </w:pPr>
            <w:r w:rsidRPr="009F2259">
              <w:t>.0292499</w:t>
            </w:r>
          </w:p>
        </w:tc>
      </w:tr>
      <w:tr w:rsidR="002F7C6A" w:rsidRPr="009F2259" w14:paraId="7030753E" w14:textId="77777777" w:rsidTr="009F11E9">
        <w:tc>
          <w:tcPr>
            <w:tcW w:w="2898" w:type="dxa"/>
            <w:tcBorders>
              <w:top w:val="nil"/>
              <w:bottom w:val="nil"/>
            </w:tcBorders>
          </w:tcPr>
          <w:p w14:paraId="25742617" w14:textId="77777777" w:rsidR="002F7C6A" w:rsidRPr="009F2259" w:rsidRDefault="002F7C6A" w:rsidP="009F11E9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9F2259">
              <w:t>Education Statu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3E604D6" w14:textId="77777777" w:rsidR="002F7C6A" w:rsidRPr="009F2259" w:rsidRDefault="002F7C6A" w:rsidP="009F11E9">
            <w:pPr>
              <w:spacing w:line="360" w:lineRule="auto"/>
            </w:pPr>
            <w:r w:rsidRPr="009F2259">
              <w:t xml:space="preserve"> -.1209522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A5486B1" w14:textId="77777777" w:rsidR="002F7C6A" w:rsidRPr="009F2259" w:rsidRDefault="002F7C6A" w:rsidP="009F11E9">
            <w:pPr>
              <w:spacing w:line="360" w:lineRule="auto"/>
            </w:pPr>
            <w:r w:rsidRPr="009F2259">
              <w:t>-.171130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7C0255D" w14:textId="77777777" w:rsidR="002F7C6A" w:rsidRPr="009F2259" w:rsidRDefault="002F7C6A" w:rsidP="009F11E9">
            <w:pPr>
              <w:spacing w:line="360" w:lineRule="auto"/>
            </w:pPr>
            <w:r w:rsidRPr="009F2259">
              <w:t>.050178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16664A9" w14:textId="77777777" w:rsidR="002F7C6A" w:rsidRPr="009F2259" w:rsidRDefault="002F7C6A" w:rsidP="009F11E9">
            <w:pPr>
              <w:spacing w:line="360" w:lineRule="auto"/>
            </w:pPr>
            <w:r w:rsidRPr="009F2259">
              <w:t>.3641948</w:t>
            </w:r>
          </w:p>
        </w:tc>
      </w:tr>
      <w:tr w:rsidR="002F7C6A" w:rsidRPr="009F2259" w14:paraId="1E05FD22" w14:textId="77777777" w:rsidTr="009F11E9">
        <w:tc>
          <w:tcPr>
            <w:tcW w:w="2898" w:type="dxa"/>
            <w:tcBorders>
              <w:top w:val="nil"/>
              <w:bottom w:val="nil"/>
            </w:tcBorders>
          </w:tcPr>
          <w:p w14:paraId="0E0EC12A" w14:textId="77777777" w:rsidR="002F7C6A" w:rsidRPr="009F2259" w:rsidRDefault="002F7C6A" w:rsidP="009F11E9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9F2259">
              <w:t>Total Household siz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71522A0" w14:textId="77777777" w:rsidR="002F7C6A" w:rsidRPr="009F2259" w:rsidRDefault="002F7C6A" w:rsidP="009F11E9">
            <w:pPr>
              <w:spacing w:line="360" w:lineRule="auto"/>
            </w:pPr>
            <w:r w:rsidRPr="009F2259">
              <w:t>-3.19020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0DE4112" w14:textId="77777777" w:rsidR="002F7C6A" w:rsidRPr="009F2259" w:rsidRDefault="002F7C6A" w:rsidP="009F11E9">
            <w:pPr>
              <w:spacing w:line="360" w:lineRule="auto"/>
            </w:pPr>
            <w:r w:rsidRPr="009F2259">
              <w:t>-.219075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9732D6C" w14:textId="77777777" w:rsidR="002F7C6A" w:rsidRPr="009F2259" w:rsidRDefault="002F7C6A" w:rsidP="009F11E9">
            <w:pPr>
              <w:spacing w:line="360" w:lineRule="auto"/>
            </w:pPr>
            <w:r w:rsidRPr="009F2259">
              <w:t>-2.971128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2A278ED" w14:textId="77777777" w:rsidR="002F7C6A" w:rsidRPr="009F2259" w:rsidRDefault="002F7C6A" w:rsidP="009F11E9">
            <w:pPr>
              <w:spacing w:line="360" w:lineRule="auto"/>
            </w:pPr>
            <w:r w:rsidRPr="009F2259">
              <w:t>.2958558</w:t>
            </w:r>
          </w:p>
        </w:tc>
      </w:tr>
      <w:tr w:rsidR="002F7C6A" w:rsidRPr="009F2259" w14:paraId="1FB31B83" w14:textId="77777777" w:rsidTr="009F11E9">
        <w:tc>
          <w:tcPr>
            <w:tcW w:w="2898" w:type="dxa"/>
            <w:tcBorders>
              <w:top w:val="nil"/>
              <w:bottom w:val="nil"/>
            </w:tcBorders>
          </w:tcPr>
          <w:p w14:paraId="66CCBD71" w14:textId="77777777" w:rsidR="002F7C6A" w:rsidRPr="009F2259" w:rsidRDefault="002F7C6A" w:rsidP="009F11E9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9F2259">
              <w:t xml:space="preserve"> land siz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78C8BD0" w14:textId="77777777" w:rsidR="002F7C6A" w:rsidRPr="009F2259" w:rsidRDefault="002F7C6A" w:rsidP="009F11E9">
            <w:pPr>
              <w:spacing w:line="360" w:lineRule="auto"/>
            </w:pPr>
            <w:r w:rsidRPr="009F2259">
              <w:t xml:space="preserve"> .3049797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5DC9CC1" w14:textId="77777777" w:rsidR="002F7C6A" w:rsidRPr="009F2259" w:rsidRDefault="002F7C6A" w:rsidP="009F11E9">
            <w:pPr>
              <w:spacing w:line="360" w:lineRule="auto"/>
            </w:pPr>
            <w:r w:rsidRPr="009F2259">
              <w:t>.127200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B766B0F" w14:textId="77777777" w:rsidR="002F7C6A" w:rsidRPr="009F2259" w:rsidRDefault="002F7C6A" w:rsidP="009F11E9">
            <w:pPr>
              <w:spacing w:line="360" w:lineRule="auto"/>
            </w:pPr>
            <w:r w:rsidRPr="009F2259">
              <w:t>.177779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8F5FB36" w14:textId="77777777" w:rsidR="002F7C6A" w:rsidRPr="009F2259" w:rsidRDefault="002F7C6A" w:rsidP="009F11E9">
            <w:pPr>
              <w:spacing w:line="360" w:lineRule="auto"/>
            </w:pPr>
            <w:r w:rsidRPr="009F2259">
              <w:t>.1290106</w:t>
            </w:r>
          </w:p>
        </w:tc>
      </w:tr>
      <w:tr w:rsidR="002F7C6A" w:rsidRPr="009F2259" w14:paraId="2C1FB97B" w14:textId="77777777" w:rsidTr="009F11E9">
        <w:tc>
          <w:tcPr>
            <w:tcW w:w="2898" w:type="dxa"/>
            <w:tcBorders>
              <w:top w:val="nil"/>
              <w:bottom w:val="nil"/>
            </w:tcBorders>
          </w:tcPr>
          <w:p w14:paraId="353342B6" w14:textId="77777777" w:rsidR="002F7C6A" w:rsidRPr="009F2259" w:rsidRDefault="002F7C6A" w:rsidP="009F11E9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9F2259">
              <w:t>Livestock holding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A931CF5" w14:textId="77777777" w:rsidR="002F7C6A" w:rsidRPr="009F2259" w:rsidRDefault="002F7C6A" w:rsidP="009F11E9">
            <w:pPr>
              <w:spacing w:line="360" w:lineRule="auto"/>
            </w:pPr>
            <w:r w:rsidRPr="009F2259">
              <w:t>.1450959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8CA9881" w14:textId="77777777" w:rsidR="002F7C6A" w:rsidRPr="009F2259" w:rsidRDefault="002F7C6A" w:rsidP="009F11E9">
            <w:pPr>
              <w:spacing w:line="360" w:lineRule="auto"/>
            </w:pPr>
            <w:r w:rsidRPr="009F2259">
              <w:t>.081677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F495ADE" w14:textId="77777777" w:rsidR="002F7C6A" w:rsidRPr="009F2259" w:rsidRDefault="002F7C6A" w:rsidP="009F11E9">
            <w:pPr>
              <w:spacing w:line="360" w:lineRule="auto"/>
            </w:pPr>
            <w:r w:rsidRPr="009F2259">
              <w:t>.063418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C2FAD7F" w14:textId="77777777" w:rsidR="002F7C6A" w:rsidRPr="009F2259" w:rsidRDefault="002F7C6A" w:rsidP="009F11E9">
            <w:pPr>
              <w:spacing w:line="360" w:lineRule="auto"/>
            </w:pPr>
            <w:r w:rsidRPr="009F2259">
              <w:t>.0580173</w:t>
            </w:r>
          </w:p>
        </w:tc>
      </w:tr>
      <w:tr w:rsidR="002F7C6A" w:rsidRPr="009F2259" w14:paraId="011A6793" w14:textId="77777777" w:rsidTr="009F11E9">
        <w:tc>
          <w:tcPr>
            <w:tcW w:w="2898" w:type="dxa"/>
            <w:tcBorders>
              <w:top w:val="nil"/>
              <w:bottom w:val="nil"/>
            </w:tcBorders>
          </w:tcPr>
          <w:p w14:paraId="581B5D14" w14:textId="77777777" w:rsidR="002F7C6A" w:rsidRPr="009F2259" w:rsidRDefault="002F7C6A" w:rsidP="009F11E9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9F2259">
              <w:t>Credit Us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CCEA75A" w14:textId="77777777" w:rsidR="002F7C6A" w:rsidRPr="009F2259" w:rsidRDefault="002F7C6A" w:rsidP="009F11E9">
            <w:pPr>
              <w:spacing w:line="360" w:lineRule="auto"/>
            </w:pPr>
            <w:r w:rsidRPr="009F2259">
              <w:t xml:space="preserve"> .0000148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EF6EE6E" w14:textId="77777777" w:rsidR="002F7C6A" w:rsidRPr="009F2259" w:rsidRDefault="002F7C6A" w:rsidP="009F11E9">
            <w:pPr>
              <w:spacing w:line="360" w:lineRule="auto"/>
            </w:pPr>
            <w:r w:rsidRPr="009F2259">
              <w:t>1.60e-0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225B76C" w14:textId="77777777" w:rsidR="002F7C6A" w:rsidRPr="009F2259" w:rsidRDefault="002F7C6A" w:rsidP="009F11E9">
            <w:pPr>
              <w:spacing w:line="360" w:lineRule="auto"/>
            </w:pPr>
            <w:r w:rsidRPr="009F2259">
              <w:t>.0000132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BFA6C52" w14:textId="77777777" w:rsidR="002F7C6A" w:rsidRPr="009F2259" w:rsidRDefault="002F7C6A" w:rsidP="009F11E9">
            <w:pPr>
              <w:spacing w:line="360" w:lineRule="auto"/>
            </w:pPr>
            <w:r w:rsidRPr="009F2259">
              <w:t>.0000156</w:t>
            </w:r>
          </w:p>
        </w:tc>
      </w:tr>
      <w:tr w:rsidR="002F7C6A" w:rsidRPr="009F2259" w14:paraId="6AA44179" w14:textId="77777777" w:rsidTr="009F11E9">
        <w:tc>
          <w:tcPr>
            <w:tcW w:w="2898" w:type="dxa"/>
            <w:tcBorders>
              <w:top w:val="nil"/>
              <w:bottom w:val="nil"/>
            </w:tcBorders>
          </w:tcPr>
          <w:p w14:paraId="6D042786" w14:textId="77777777" w:rsidR="002F7C6A" w:rsidRPr="009F2259" w:rsidRDefault="002F7C6A" w:rsidP="009F11E9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9F2259">
              <w:t>Distance to major road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36D3791" w14:textId="77777777" w:rsidR="002F7C6A" w:rsidRPr="009F2259" w:rsidRDefault="002F7C6A" w:rsidP="009F11E9">
            <w:pPr>
              <w:spacing w:line="360" w:lineRule="auto"/>
            </w:pPr>
            <w:r w:rsidRPr="009F2259">
              <w:t xml:space="preserve"> .0787726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FF98CAB" w14:textId="77777777" w:rsidR="002F7C6A" w:rsidRPr="009F2259" w:rsidRDefault="002F7C6A" w:rsidP="009F11E9">
            <w:pPr>
              <w:spacing w:line="360" w:lineRule="auto"/>
            </w:pPr>
            <w:r w:rsidRPr="009F2259">
              <w:t>-.00162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396518A" w14:textId="77777777" w:rsidR="002F7C6A" w:rsidRPr="009F2259" w:rsidRDefault="002F7C6A" w:rsidP="009F11E9">
            <w:pPr>
              <w:spacing w:line="360" w:lineRule="auto"/>
            </w:pPr>
            <w:r w:rsidRPr="009F2259">
              <w:t>.0804016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8C2F7AB" w14:textId="77777777" w:rsidR="002F7C6A" w:rsidRPr="009F2259" w:rsidRDefault="002F7C6A" w:rsidP="009F11E9">
            <w:pPr>
              <w:spacing w:line="360" w:lineRule="auto"/>
            </w:pPr>
            <w:r w:rsidRPr="009F2259">
              <w:t>.0885494</w:t>
            </w:r>
          </w:p>
        </w:tc>
      </w:tr>
      <w:tr w:rsidR="002F7C6A" w:rsidRPr="009F2259" w14:paraId="6807F3E0" w14:textId="77777777" w:rsidTr="009F11E9">
        <w:tc>
          <w:tcPr>
            <w:tcW w:w="2898" w:type="dxa"/>
            <w:tcBorders>
              <w:top w:val="nil"/>
              <w:bottom w:val="nil"/>
            </w:tcBorders>
          </w:tcPr>
          <w:p w14:paraId="3A709D98" w14:textId="77777777" w:rsidR="002F7C6A" w:rsidRPr="009F2259" w:rsidRDefault="002F7C6A" w:rsidP="009F11E9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9F2259">
              <w:t>Distance to nearest market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D5A9382" w14:textId="77777777" w:rsidR="002F7C6A" w:rsidRPr="009F2259" w:rsidRDefault="002F7C6A" w:rsidP="009F11E9">
            <w:pPr>
              <w:spacing w:line="360" w:lineRule="auto"/>
            </w:pPr>
            <w:r w:rsidRPr="009F2259">
              <w:t xml:space="preserve"> -.022307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6D99A0C" w14:textId="77777777" w:rsidR="002F7C6A" w:rsidRPr="009F2259" w:rsidRDefault="002F7C6A" w:rsidP="009F11E9">
            <w:pPr>
              <w:spacing w:line="360" w:lineRule="auto"/>
            </w:pPr>
            <w:r w:rsidRPr="009F2259">
              <w:t>-.001350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4F7A490" w14:textId="77777777" w:rsidR="002F7C6A" w:rsidRPr="009F2259" w:rsidRDefault="002F7C6A" w:rsidP="009F11E9">
            <w:pPr>
              <w:spacing w:line="360" w:lineRule="auto"/>
            </w:pPr>
            <w:r w:rsidRPr="009F2259">
              <w:t>-.020956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B70F8DC" w14:textId="77777777" w:rsidR="002F7C6A" w:rsidRPr="009F2259" w:rsidRDefault="002F7C6A" w:rsidP="009F11E9">
            <w:pPr>
              <w:spacing w:line="360" w:lineRule="auto"/>
            </w:pPr>
            <w:r w:rsidRPr="009F2259">
              <w:t>.1167426</w:t>
            </w:r>
          </w:p>
        </w:tc>
      </w:tr>
      <w:tr w:rsidR="002F7C6A" w:rsidRPr="009F2259" w14:paraId="119426F5" w14:textId="77777777" w:rsidTr="009F11E9">
        <w:tc>
          <w:tcPr>
            <w:tcW w:w="2898" w:type="dxa"/>
            <w:tcBorders>
              <w:top w:val="nil"/>
              <w:bottom w:val="nil"/>
            </w:tcBorders>
          </w:tcPr>
          <w:p w14:paraId="1423BE35" w14:textId="77777777" w:rsidR="002F7C6A" w:rsidRPr="009F2259" w:rsidRDefault="002F7C6A" w:rsidP="009F11E9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9F2259">
              <w:t>Nonfarm Incom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A44A4F6" w14:textId="77777777" w:rsidR="002F7C6A" w:rsidRPr="009F2259" w:rsidRDefault="002F7C6A" w:rsidP="009F11E9">
            <w:pPr>
              <w:spacing w:line="360" w:lineRule="auto"/>
            </w:pPr>
            <w:r w:rsidRPr="009F2259">
              <w:t>-3.11e-06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679438F" w14:textId="77777777" w:rsidR="002F7C6A" w:rsidRPr="009F2259" w:rsidRDefault="002F7C6A" w:rsidP="009F11E9">
            <w:pPr>
              <w:spacing w:line="360" w:lineRule="auto"/>
            </w:pPr>
            <w:r w:rsidRPr="009F2259">
              <w:t>-6.31e-0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521CF1E" w14:textId="77777777" w:rsidR="002F7C6A" w:rsidRPr="009F2259" w:rsidRDefault="002F7C6A" w:rsidP="009F11E9">
            <w:pPr>
              <w:spacing w:line="360" w:lineRule="auto"/>
            </w:pPr>
            <w:r w:rsidRPr="009F2259">
              <w:t>-2.48e-06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D1389A4" w14:textId="77777777" w:rsidR="002F7C6A" w:rsidRPr="009F2259" w:rsidRDefault="002F7C6A" w:rsidP="009F11E9">
            <w:pPr>
              <w:spacing w:line="360" w:lineRule="auto"/>
            </w:pPr>
            <w:r w:rsidRPr="009F2259">
              <w:t>4.41e-06</w:t>
            </w:r>
          </w:p>
        </w:tc>
      </w:tr>
      <w:tr w:rsidR="002F7C6A" w:rsidRPr="009F2259" w14:paraId="32730D10" w14:textId="77777777" w:rsidTr="009F11E9">
        <w:tc>
          <w:tcPr>
            <w:tcW w:w="2898" w:type="dxa"/>
            <w:tcBorders>
              <w:top w:val="nil"/>
              <w:bottom w:val="nil"/>
            </w:tcBorders>
          </w:tcPr>
          <w:p w14:paraId="7BA73854" w14:textId="77777777" w:rsidR="002F7C6A" w:rsidRPr="009F2259" w:rsidRDefault="002F7C6A" w:rsidP="009F11E9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9F2259">
              <w:t>Farm Incom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928D89D" w14:textId="77777777" w:rsidR="002F7C6A" w:rsidRPr="009F2259" w:rsidRDefault="002F7C6A" w:rsidP="009F11E9">
            <w:pPr>
              <w:spacing w:line="360" w:lineRule="auto"/>
            </w:pPr>
            <w:r w:rsidRPr="009F2259">
              <w:t xml:space="preserve"> -.0000602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F0AE0AC" w14:textId="77777777" w:rsidR="002F7C6A" w:rsidRPr="009F2259" w:rsidRDefault="002F7C6A" w:rsidP="009F11E9">
            <w:pPr>
              <w:spacing w:line="360" w:lineRule="auto"/>
            </w:pPr>
            <w:r w:rsidRPr="009F2259">
              <w:t>-.000024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F59CD99" w14:textId="77777777" w:rsidR="002F7C6A" w:rsidRPr="009F2259" w:rsidRDefault="002F7C6A" w:rsidP="009F11E9">
            <w:pPr>
              <w:spacing w:line="360" w:lineRule="auto"/>
            </w:pPr>
            <w:r w:rsidRPr="009F2259">
              <w:t>-.000036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3313961" w14:textId="77777777" w:rsidR="002F7C6A" w:rsidRPr="009F2259" w:rsidRDefault="002F7C6A" w:rsidP="009F11E9">
            <w:pPr>
              <w:spacing w:line="360" w:lineRule="auto"/>
            </w:pPr>
            <w:r w:rsidRPr="009F2259">
              <w:t>9.64e-06</w:t>
            </w:r>
          </w:p>
        </w:tc>
      </w:tr>
      <w:tr w:rsidR="002F7C6A" w:rsidRPr="009F2259" w14:paraId="208B47EE" w14:textId="77777777" w:rsidTr="009F11E9">
        <w:tc>
          <w:tcPr>
            <w:tcW w:w="2898" w:type="dxa"/>
            <w:tcBorders>
              <w:top w:val="nil"/>
              <w:bottom w:val="nil"/>
            </w:tcBorders>
          </w:tcPr>
          <w:p w14:paraId="02C8FBF4" w14:textId="77777777" w:rsidR="002F7C6A" w:rsidRPr="009F2259" w:rsidRDefault="002F7C6A" w:rsidP="009F11E9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9F2259">
              <w:t>Food consumptio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3766AA6" w14:textId="77777777" w:rsidR="002F7C6A" w:rsidRPr="009F2259" w:rsidRDefault="002F7C6A" w:rsidP="009F11E9">
            <w:pPr>
              <w:spacing w:line="360" w:lineRule="auto"/>
            </w:pPr>
            <w:r w:rsidRPr="009F2259">
              <w:t xml:space="preserve"> 3.22e-06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0E64630" w14:textId="77777777" w:rsidR="002F7C6A" w:rsidRPr="009F2259" w:rsidRDefault="002F7C6A" w:rsidP="009F11E9">
            <w:pPr>
              <w:spacing w:line="360" w:lineRule="auto"/>
            </w:pPr>
            <w:r w:rsidRPr="009F2259">
              <w:t>-5.33e-0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D1F6EC9" w14:textId="77777777" w:rsidR="002F7C6A" w:rsidRPr="009F2259" w:rsidRDefault="002F7C6A" w:rsidP="009F11E9">
            <w:pPr>
              <w:spacing w:line="360" w:lineRule="auto"/>
            </w:pPr>
            <w:r w:rsidRPr="009F2259">
              <w:t>8.55e-06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9E9FC91" w14:textId="77777777" w:rsidR="002F7C6A" w:rsidRPr="009F2259" w:rsidRDefault="002F7C6A" w:rsidP="009F11E9">
            <w:pPr>
              <w:spacing w:line="360" w:lineRule="auto"/>
            </w:pPr>
            <w:r w:rsidRPr="009F2259">
              <w:t>9.33e-06</w:t>
            </w:r>
          </w:p>
        </w:tc>
      </w:tr>
      <w:tr w:rsidR="002F7C6A" w:rsidRPr="009F2259" w14:paraId="2571894A" w14:textId="77777777" w:rsidTr="009F11E9">
        <w:tc>
          <w:tcPr>
            <w:tcW w:w="2898" w:type="dxa"/>
            <w:tcBorders>
              <w:top w:val="nil"/>
              <w:bottom w:val="nil"/>
            </w:tcBorders>
          </w:tcPr>
          <w:p w14:paraId="1A5335AD" w14:textId="77777777" w:rsidR="002F7C6A" w:rsidRPr="009F2259" w:rsidRDefault="002F7C6A" w:rsidP="009F11E9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9F2259">
              <w:t>Non-Food consumptio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53EFAE1" w14:textId="77777777" w:rsidR="002F7C6A" w:rsidRPr="009F2259" w:rsidRDefault="002F7C6A" w:rsidP="009F11E9">
            <w:pPr>
              <w:spacing w:line="360" w:lineRule="auto"/>
            </w:pPr>
            <w:r w:rsidRPr="009F2259">
              <w:t xml:space="preserve"> .0000768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C2B32B9" w14:textId="77777777" w:rsidR="002F7C6A" w:rsidRPr="009F2259" w:rsidRDefault="002F7C6A" w:rsidP="009F11E9">
            <w:pPr>
              <w:spacing w:line="360" w:lineRule="auto"/>
            </w:pPr>
            <w:r w:rsidRPr="009F2259">
              <w:t>.000035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045CAC3" w14:textId="77777777" w:rsidR="002F7C6A" w:rsidRPr="009F2259" w:rsidRDefault="002F7C6A" w:rsidP="009F11E9">
            <w:pPr>
              <w:spacing w:line="360" w:lineRule="auto"/>
            </w:pPr>
            <w:r w:rsidRPr="009F2259">
              <w:t>.000041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0804F5E" w14:textId="77777777" w:rsidR="002F7C6A" w:rsidRPr="009F2259" w:rsidRDefault="002F7C6A" w:rsidP="009F11E9">
            <w:pPr>
              <w:spacing w:line="360" w:lineRule="auto"/>
            </w:pPr>
            <w:r w:rsidRPr="009F2259">
              <w:t>.0000123</w:t>
            </w:r>
          </w:p>
        </w:tc>
      </w:tr>
      <w:tr w:rsidR="002F7C6A" w:rsidRPr="009F2259" w14:paraId="21CAB4E9" w14:textId="77777777" w:rsidTr="009F11E9">
        <w:tc>
          <w:tcPr>
            <w:tcW w:w="2898" w:type="dxa"/>
            <w:tcBorders>
              <w:top w:val="nil"/>
              <w:bottom w:val="nil"/>
            </w:tcBorders>
          </w:tcPr>
          <w:p w14:paraId="0FACB050" w14:textId="77777777" w:rsidR="002F7C6A" w:rsidRPr="009F2259" w:rsidRDefault="002F7C6A" w:rsidP="009F11E9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9F2259">
              <w:t>Exposure to shock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EF49D3D" w14:textId="77777777" w:rsidR="002F7C6A" w:rsidRPr="009F2259" w:rsidRDefault="002F7C6A" w:rsidP="009F11E9">
            <w:pPr>
              <w:spacing w:line="360" w:lineRule="auto"/>
            </w:pPr>
            <w:r w:rsidRPr="009F2259">
              <w:t xml:space="preserve"> -.5499566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941257F" w14:textId="77777777" w:rsidR="002F7C6A" w:rsidRPr="009F2259" w:rsidRDefault="002F7C6A" w:rsidP="009F11E9">
            <w:pPr>
              <w:spacing w:line="360" w:lineRule="auto"/>
            </w:pPr>
            <w:r w:rsidRPr="009F2259">
              <w:t>-.428423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3484830" w14:textId="77777777" w:rsidR="002F7C6A" w:rsidRPr="009F2259" w:rsidRDefault="002F7C6A" w:rsidP="009F11E9">
            <w:pPr>
              <w:spacing w:line="360" w:lineRule="auto"/>
            </w:pPr>
            <w:r w:rsidRPr="009F2259">
              <w:t>-.121533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706251D" w14:textId="77777777" w:rsidR="002F7C6A" w:rsidRPr="009F2259" w:rsidRDefault="002F7C6A" w:rsidP="009F11E9">
            <w:pPr>
              <w:spacing w:line="360" w:lineRule="auto"/>
            </w:pPr>
            <w:r w:rsidRPr="009F2259">
              <w:t>.1770202</w:t>
            </w:r>
          </w:p>
        </w:tc>
      </w:tr>
      <w:tr w:rsidR="002F7C6A" w:rsidRPr="009F2259" w14:paraId="0284B0B6" w14:textId="77777777" w:rsidTr="009F11E9">
        <w:tc>
          <w:tcPr>
            <w:tcW w:w="2898" w:type="dxa"/>
            <w:tcBorders>
              <w:top w:val="nil"/>
              <w:bottom w:val="nil"/>
            </w:tcBorders>
          </w:tcPr>
          <w:p w14:paraId="788B0D48" w14:textId="77777777" w:rsidR="002F7C6A" w:rsidRPr="009F2259" w:rsidRDefault="002F7C6A" w:rsidP="009F11E9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9F2259">
              <w:t>Asset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9897DAB" w14:textId="77777777" w:rsidR="002F7C6A" w:rsidRPr="009F2259" w:rsidRDefault="002F7C6A" w:rsidP="009F11E9">
            <w:pPr>
              <w:spacing w:line="360" w:lineRule="auto"/>
            </w:pPr>
            <w:r w:rsidRPr="009F2259">
              <w:t xml:space="preserve">  .2239528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AA6BBFF" w14:textId="77777777" w:rsidR="002F7C6A" w:rsidRPr="009F2259" w:rsidRDefault="002F7C6A" w:rsidP="009F11E9">
            <w:pPr>
              <w:spacing w:line="360" w:lineRule="auto"/>
            </w:pPr>
            <w:r w:rsidRPr="009F2259">
              <w:t>.015139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9870C49" w14:textId="77777777" w:rsidR="002F7C6A" w:rsidRPr="009F2259" w:rsidRDefault="002F7C6A" w:rsidP="009F11E9">
            <w:pPr>
              <w:spacing w:line="360" w:lineRule="auto"/>
            </w:pPr>
            <w:r w:rsidRPr="009F2259">
              <w:t>.208813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CEF4706" w14:textId="77777777" w:rsidR="002F7C6A" w:rsidRPr="009F2259" w:rsidRDefault="002F7C6A" w:rsidP="009F11E9">
            <w:pPr>
              <w:spacing w:line="360" w:lineRule="auto"/>
            </w:pPr>
            <w:r w:rsidRPr="009F2259">
              <w:t>.0839185</w:t>
            </w:r>
          </w:p>
        </w:tc>
      </w:tr>
      <w:tr w:rsidR="002F7C6A" w:rsidRPr="009F2259" w14:paraId="2C67EDA4" w14:textId="77777777" w:rsidTr="009F11E9">
        <w:tc>
          <w:tcPr>
            <w:tcW w:w="2898" w:type="dxa"/>
            <w:tcBorders>
              <w:top w:val="nil"/>
              <w:bottom w:val="nil"/>
            </w:tcBorders>
          </w:tcPr>
          <w:p w14:paraId="377BEF97" w14:textId="77777777" w:rsidR="002F7C6A" w:rsidRPr="009F2259" w:rsidRDefault="002F7C6A" w:rsidP="009F11E9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9F2259">
              <w:t>Extension contact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8A3338C" w14:textId="77777777" w:rsidR="002F7C6A" w:rsidRPr="009F2259" w:rsidRDefault="002F7C6A" w:rsidP="009F11E9">
            <w:pPr>
              <w:spacing w:line="360" w:lineRule="auto"/>
            </w:pPr>
            <w:r w:rsidRPr="009F2259">
              <w:t xml:space="preserve"> .0396052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7FD5B7A" w14:textId="77777777" w:rsidR="002F7C6A" w:rsidRPr="009F2259" w:rsidRDefault="002F7C6A" w:rsidP="009F11E9">
            <w:pPr>
              <w:spacing w:line="360" w:lineRule="auto"/>
            </w:pPr>
            <w:r w:rsidRPr="009F2259">
              <w:t>.059471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DAB1416" w14:textId="77777777" w:rsidR="002F7C6A" w:rsidRPr="009F2259" w:rsidRDefault="002F7C6A" w:rsidP="009F11E9">
            <w:pPr>
              <w:spacing w:line="360" w:lineRule="auto"/>
            </w:pPr>
            <w:r w:rsidRPr="009F2259">
              <w:t>-.019866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72E75BE" w14:textId="77777777" w:rsidR="002F7C6A" w:rsidRPr="009F2259" w:rsidRDefault="002F7C6A" w:rsidP="009F11E9">
            <w:pPr>
              <w:spacing w:line="360" w:lineRule="auto"/>
            </w:pPr>
            <w:r w:rsidRPr="009F2259">
              <w:t>.2414617</w:t>
            </w:r>
          </w:p>
        </w:tc>
      </w:tr>
      <w:tr w:rsidR="002F7C6A" w:rsidRPr="009F2259" w14:paraId="6FCD7DF5" w14:textId="77777777" w:rsidTr="009F11E9">
        <w:tc>
          <w:tcPr>
            <w:tcW w:w="2898" w:type="dxa"/>
            <w:tcBorders>
              <w:top w:val="nil"/>
              <w:bottom w:val="single" w:sz="12" w:space="0" w:color="auto"/>
            </w:tcBorders>
          </w:tcPr>
          <w:p w14:paraId="2A146A78" w14:textId="77777777" w:rsidR="002F7C6A" w:rsidRPr="009F2259" w:rsidRDefault="002F7C6A" w:rsidP="009F11E9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9F2259">
              <w:t>Irrigation Use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</w:tcPr>
          <w:p w14:paraId="6C4558C7" w14:textId="77777777" w:rsidR="002F7C6A" w:rsidRPr="009F2259" w:rsidRDefault="002F7C6A" w:rsidP="009F11E9">
            <w:pPr>
              <w:spacing w:line="360" w:lineRule="auto"/>
            </w:pPr>
            <w:r w:rsidRPr="009F2259">
              <w:t xml:space="preserve">  .1868119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</w:tcPr>
          <w:p w14:paraId="3B6BCCAB" w14:textId="77777777" w:rsidR="002F7C6A" w:rsidRPr="009F2259" w:rsidRDefault="002F7C6A" w:rsidP="009F11E9">
            <w:pPr>
              <w:spacing w:line="360" w:lineRule="auto"/>
            </w:pPr>
            <w:r w:rsidRPr="009F2259">
              <w:t>.194266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</w:tcPr>
          <w:p w14:paraId="3197980F" w14:textId="77777777" w:rsidR="002F7C6A" w:rsidRPr="009F2259" w:rsidRDefault="002F7C6A" w:rsidP="009F11E9">
            <w:pPr>
              <w:spacing w:line="360" w:lineRule="auto"/>
            </w:pPr>
            <w:r w:rsidRPr="009F2259">
              <w:t>-.0074541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</w:tcPr>
          <w:p w14:paraId="1FB14C6C" w14:textId="77777777" w:rsidR="002F7C6A" w:rsidRPr="009F2259" w:rsidRDefault="002F7C6A" w:rsidP="009F11E9">
            <w:pPr>
              <w:spacing w:line="360" w:lineRule="auto"/>
            </w:pPr>
            <w:r w:rsidRPr="009F2259">
              <w:t>.4213202</w:t>
            </w:r>
          </w:p>
        </w:tc>
      </w:tr>
      <w:tr w:rsidR="002F7C6A" w:rsidRPr="009F2259" w14:paraId="1B96C67A" w14:textId="77777777" w:rsidTr="009F11E9">
        <w:trPr>
          <w:trHeight w:val="665"/>
        </w:trPr>
        <w:tc>
          <w:tcPr>
            <w:tcW w:w="9378" w:type="dxa"/>
            <w:gridSpan w:val="5"/>
            <w:tcBorders>
              <w:top w:val="single" w:sz="12" w:space="0" w:color="auto"/>
            </w:tcBorders>
          </w:tcPr>
          <w:p w14:paraId="39661F15" w14:textId="77777777" w:rsidR="002F7C6A" w:rsidRPr="009F2259" w:rsidRDefault="002F7C6A" w:rsidP="009F11E9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9F2259">
              <w:rPr>
                <w:b/>
                <w:bCs/>
              </w:rPr>
              <w:t>Huasman</w:t>
            </w:r>
            <w:proofErr w:type="spellEnd"/>
            <w:r w:rsidRPr="009F2259">
              <w:rPr>
                <w:b/>
                <w:bCs/>
              </w:rPr>
              <w:t xml:space="preserve"> (1978) specification test </w:t>
            </w:r>
          </w:p>
          <w:tbl>
            <w:tblPr>
              <w:tblW w:w="0" w:type="auto"/>
              <w:tblLayout w:type="fixed"/>
              <w:tblLook w:val="0000" w:firstRow="0" w:lastRow="0" w:firstColumn="0" w:lastColumn="0" w:noHBand="0" w:noVBand="0"/>
            </w:tblPr>
            <w:tblGrid>
              <w:gridCol w:w="3638"/>
            </w:tblGrid>
            <w:tr w:rsidR="002F7C6A" w:rsidRPr="009F2259" w14:paraId="148B9199" w14:textId="77777777" w:rsidTr="009F11E9">
              <w:trPr>
                <w:trHeight w:val="450"/>
              </w:trPr>
              <w:tc>
                <w:tcPr>
                  <w:tcW w:w="3638" w:type="dxa"/>
                  <w:tcBorders>
                    <w:top w:val="nil"/>
                    <w:left w:val="nil"/>
                  </w:tcBorders>
                </w:tcPr>
                <w:p w14:paraId="1DC344DE" w14:textId="77777777" w:rsidR="002F7C6A" w:rsidRPr="009F2259" w:rsidRDefault="002F7C6A" w:rsidP="009F11E9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</w:pPr>
                  <w:r w:rsidRPr="009F2259">
                    <w:t>Chi-square test value =185.457</w:t>
                  </w:r>
                </w:p>
                <w:p w14:paraId="6735C320" w14:textId="77777777" w:rsidR="002F7C6A" w:rsidRPr="009F2259" w:rsidRDefault="002F7C6A" w:rsidP="009F11E9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</w:pPr>
                  <w:r w:rsidRPr="009F2259">
                    <w:t>P-value =0.000</w:t>
                  </w:r>
                </w:p>
              </w:tc>
            </w:tr>
          </w:tbl>
          <w:p w14:paraId="495D4E6F" w14:textId="77777777" w:rsidR="002F7C6A" w:rsidRPr="009F2259" w:rsidRDefault="002F7C6A" w:rsidP="009F11E9">
            <w:pPr>
              <w:spacing w:line="360" w:lineRule="auto"/>
            </w:pPr>
          </w:p>
        </w:tc>
      </w:tr>
    </w:tbl>
    <w:p w14:paraId="0248FB1C" w14:textId="77777777" w:rsidR="002F7C6A" w:rsidRDefault="002F7C6A" w:rsidP="002F7C6A">
      <w:pPr>
        <w:spacing w:line="360" w:lineRule="auto"/>
        <w:rPr>
          <w:color w:val="000000" w:themeColor="text1"/>
        </w:rPr>
      </w:pPr>
    </w:p>
    <w:p w14:paraId="2A34A8D2" w14:textId="77777777" w:rsidR="003C0BCE" w:rsidRDefault="003C0BCE"/>
    <w:sectPr w:rsidR="003C0BCE" w:rsidSect="001B085A">
      <w:pgSz w:w="11901" w:h="16840" w:code="9"/>
      <w:pgMar w:top="1418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8F0"/>
    <w:rsid w:val="00015047"/>
    <w:rsid w:val="002F7C6A"/>
    <w:rsid w:val="003C0BCE"/>
    <w:rsid w:val="003C68F0"/>
    <w:rsid w:val="005D6540"/>
    <w:rsid w:val="009F3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9EA56"/>
  <w15:chartTrackingRefBased/>
  <w15:docId w15:val="{F1A256A7-07DB-4AF0-880C-24305C0FC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C6A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7C6A"/>
    <w:pPr>
      <w:spacing w:after="0" w:line="240" w:lineRule="auto"/>
    </w:pPr>
    <w:rPr>
      <w:rFonts w:ascii="Calibri" w:eastAsia="Times New Roman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4</cp:revision>
  <dcterms:created xsi:type="dcterms:W3CDTF">2023-09-07T16:16:00Z</dcterms:created>
  <dcterms:modified xsi:type="dcterms:W3CDTF">2023-09-07T16:32:00Z</dcterms:modified>
</cp:coreProperties>
</file>